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29630" w14:textId="4C2573A7" w:rsidR="00412B22" w:rsidRPr="00D16F18" w:rsidRDefault="00072B0E" w:rsidP="00412B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1 Table</w:t>
      </w:r>
      <w:r w:rsidR="00412B22" w:rsidRPr="00D16F18">
        <w:rPr>
          <w:rFonts w:ascii="Times New Roman" w:hAnsi="Times New Roman" w:cs="Times New Roman"/>
        </w:rPr>
        <w:t xml:space="preserve">. </w:t>
      </w:r>
      <w:r w:rsidR="00D16F18">
        <w:rPr>
          <w:rFonts w:ascii="Times New Roman" w:hAnsi="Times New Roman" w:cs="Times New Roman"/>
        </w:rPr>
        <w:t>The e</w:t>
      </w:r>
      <w:r w:rsidR="00D16F18" w:rsidRPr="00D16F18">
        <w:rPr>
          <w:rFonts w:ascii="Times New Roman" w:hAnsi="Times New Roman" w:cs="Times New Roman"/>
        </w:rPr>
        <w:t xml:space="preserve">ffects </w:t>
      </w:r>
      <w:r w:rsidR="00412B22" w:rsidRPr="00D16F18">
        <w:rPr>
          <w:rFonts w:ascii="Times New Roman" w:hAnsi="Times New Roman" w:cs="Times New Roman"/>
        </w:rPr>
        <w:t xml:space="preserve">of </w:t>
      </w:r>
      <w:r w:rsidR="00D16F18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 xml:space="preserve">variant allele of rs185819 on </w:t>
      </w:r>
      <w:r w:rsidR="00D16F18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>occurrence of diseases</w:t>
      </w:r>
    </w:p>
    <w:tbl>
      <w:tblPr>
        <w:tblStyle w:val="a3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843"/>
        <w:gridCol w:w="1701"/>
        <w:gridCol w:w="1559"/>
        <w:gridCol w:w="1843"/>
        <w:gridCol w:w="1701"/>
        <w:gridCol w:w="1842"/>
        <w:gridCol w:w="1701"/>
      </w:tblGrid>
      <w:tr w:rsidR="00115FF5" w:rsidRPr="00D16F18" w14:paraId="27EC8924" w14:textId="77777777" w:rsidTr="0049351D">
        <w:trPr>
          <w:trHeight w:val="405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21288F6C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C12EFDD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6D88ABA7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2F2E129D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158CEF13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5ABC5DCE" w14:textId="77777777" w:rsidR="00115FF5" w:rsidRPr="00D16F18" w:rsidRDefault="00115FF5" w:rsidP="004F4A96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780A1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28BE5D55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0F4C3D" w14:textId="77777777" w:rsidR="00115FF5" w:rsidRPr="00D16F18" w:rsidRDefault="006E7DDA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Nagelkerke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115FF5" w:rsidRPr="00D16F18" w14:paraId="4F287E72" w14:textId="77777777" w:rsidTr="0049351D">
        <w:trPr>
          <w:trHeight w:val="372"/>
        </w:trPr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385600C5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6686579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7E09BFF9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716BEAC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9DB935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6EF3C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7A4A77E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BA4651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1ABBE648" w14:textId="77777777" w:rsidTr="0049351D">
        <w:trPr>
          <w:trHeight w:val="36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5F87C044" w14:textId="12362884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Overweight (BMI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hAnsi="Times New Roman" w:cs="Times New Roman"/>
              </w:rPr>
              <w:t xml:space="preserve"> 25 kg/m</w:t>
            </w:r>
            <w:r w:rsidRPr="00D16F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E7DD45" w14:textId="766C51B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20A7D6" w14:textId="3488D658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8 [0.66-1.77]</w:t>
            </w:r>
          </w:p>
          <w:p w14:paraId="0ED39BA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7081B01" w14:textId="0093AC3D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0.99-1.03] </w:t>
            </w:r>
          </w:p>
          <w:p w14:paraId="3D00E96D" w14:textId="77777777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707E24C" w14:textId="3C4351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3 [0.22-0.49] </w:t>
            </w:r>
          </w:p>
          <w:p w14:paraId="3481666F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3438E95" w14:textId="7D9909A3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26 [1.46-3.53] </w:t>
            </w:r>
          </w:p>
          <w:p w14:paraId="31C1D74D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3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46D7166" w14:textId="73139B7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23 [3.47-11.45] </w:t>
            </w:r>
          </w:p>
          <w:p w14:paraId="25A43A6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  <w:p w14:paraId="2860A3D6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1E7A013E" w14:textId="5240EC3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7 [0.18-0.75] </w:t>
            </w:r>
          </w:p>
          <w:p w14:paraId="498E595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63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506A38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422533</w:t>
            </w:r>
          </w:p>
        </w:tc>
      </w:tr>
      <w:tr w:rsidR="00145189" w:rsidRPr="00D16F18" w14:paraId="2BF648AE" w14:textId="77777777" w:rsidTr="0049351D">
        <w:trPr>
          <w:trHeight w:val="360"/>
        </w:trPr>
        <w:tc>
          <w:tcPr>
            <w:tcW w:w="2093" w:type="dxa"/>
            <w:vMerge/>
          </w:tcPr>
          <w:p w14:paraId="357E1E37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59F773" w14:textId="1FB1EF4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</w:tcPr>
          <w:p w14:paraId="1076DDF5" w14:textId="0835BB6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73 [0.96-3.13] NS</w:t>
            </w:r>
          </w:p>
        </w:tc>
        <w:tc>
          <w:tcPr>
            <w:tcW w:w="1701" w:type="dxa"/>
            <w:vMerge/>
          </w:tcPr>
          <w:p w14:paraId="3B2DB80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3FA9F7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0C482C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DD9F15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1D0DA4A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F71632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77002A5" w14:textId="77777777" w:rsidTr="00BC729F">
        <w:trPr>
          <w:trHeight w:val="36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224F0FCF" w14:textId="6AC3076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Diabetes (serum glucose </w:t>
            </w:r>
            <w:r w:rsidRPr="00145189">
              <w:rPr>
                <w:rFonts w:ascii="Times New Roman" w:hAnsi="Times New Roman" w:cs="Times New Roman"/>
              </w:rPr>
              <w:t>≥11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1E2E72" w14:textId="1063503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E8B8BB" w14:textId="4D09E443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8 [0.92-1.05] </w:t>
            </w:r>
          </w:p>
          <w:p w14:paraId="5903DEA9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481D5A3" w14:textId="0F86CFB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1] </w:t>
            </w:r>
          </w:p>
          <w:p w14:paraId="03ED725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747EF7C" w14:textId="41DB25C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2 [0.88-0.97] </w:t>
            </w:r>
          </w:p>
          <w:p w14:paraId="2DBB424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14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03E9D27E" w14:textId="0F4500A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1-1.02]</w:t>
            </w:r>
          </w:p>
          <w:p w14:paraId="3C3CF08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8E56E0D" w14:textId="6537242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5 [1.07-1.24] </w:t>
            </w: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17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64BBA2DD" w14:textId="0F73581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1 [0.83-1.00] </w:t>
            </w:r>
          </w:p>
          <w:p w14:paraId="0D63F6B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4774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EFBA82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176077</w:t>
            </w:r>
          </w:p>
        </w:tc>
      </w:tr>
      <w:tr w:rsidR="00145189" w:rsidRPr="00D16F18" w14:paraId="32BFCD67" w14:textId="77777777" w:rsidTr="00BC729F">
        <w:trPr>
          <w:trHeight w:val="360"/>
        </w:trPr>
        <w:tc>
          <w:tcPr>
            <w:tcW w:w="2093" w:type="dxa"/>
            <w:vMerge/>
          </w:tcPr>
          <w:p w14:paraId="0F22392E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EF846E5" w14:textId="5708503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C486FA" w14:textId="74FA153C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6 [0.89-1.04] </w:t>
            </w:r>
          </w:p>
          <w:p w14:paraId="5F7AD8BE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6D9EC8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152F7E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6FCB64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7EA851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7B01548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D153C8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7B74CFDA" w14:textId="77777777" w:rsidTr="0049351D">
        <w:trPr>
          <w:trHeight w:val="180"/>
        </w:trPr>
        <w:tc>
          <w:tcPr>
            <w:tcW w:w="2093" w:type="dxa"/>
            <w:vMerge w:val="restart"/>
          </w:tcPr>
          <w:p w14:paraId="0337B17A" w14:textId="33950A93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Hypertension (S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140 mmHg and/or D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90 mmHg)</w:t>
            </w:r>
          </w:p>
        </w:tc>
        <w:tc>
          <w:tcPr>
            <w:tcW w:w="1134" w:type="dxa"/>
          </w:tcPr>
          <w:p w14:paraId="0AA04C9F" w14:textId="065A202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</w:tcPr>
          <w:p w14:paraId="42A82530" w14:textId="4A907F6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88-1.03]</w:t>
            </w:r>
          </w:p>
          <w:p w14:paraId="47A7807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7FF81E35" w14:textId="2474DA0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6CABD44F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16FCBAAF" w14:textId="31DD1430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90-1.01]</w:t>
            </w:r>
          </w:p>
          <w:p w14:paraId="7892994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2B0EFA22" w14:textId="095C408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2 [1.05-1.20] </w:t>
            </w:r>
          </w:p>
          <w:p w14:paraId="789EACC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4</w:t>
            </w:r>
          </w:p>
        </w:tc>
        <w:tc>
          <w:tcPr>
            <w:tcW w:w="1701" w:type="dxa"/>
            <w:vMerge w:val="restart"/>
          </w:tcPr>
          <w:p w14:paraId="7A5885D2" w14:textId="3323E1F1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4 [0.95-1.14]</w:t>
            </w:r>
          </w:p>
          <w:p w14:paraId="3112B69C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</w:tcPr>
          <w:p w14:paraId="35F4591C" w14:textId="029FBA2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7 [0.78-0.98] </w:t>
            </w:r>
          </w:p>
          <w:p w14:paraId="7A0B6A3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72</w:t>
            </w:r>
          </w:p>
        </w:tc>
        <w:tc>
          <w:tcPr>
            <w:tcW w:w="1701" w:type="dxa"/>
            <w:vMerge w:val="restart"/>
          </w:tcPr>
          <w:p w14:paraId="22F711DB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394266</w:t>
            </w:r>
          </w:p>
        </w:tc>
      </w:tr>
      <w:tr w:rsidR="00145189" w:rsidRPr="00D16F18" w14:paraId="762895EC" w14:textId="77777777" w:rsidTr="0049351D">
        <w:trPr>
          <w:trHeight w:val="180"/>
        </w:trPr>
        <w:tc>
          <w:tcPr>
            <w:tcW w:w="2093" w:type="dxa"/>
            <w:vMerge/>
          </w:tcPr>
          <w:p w14:paraId="4B56E178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149B6C" w14:textId="44B5880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</w:tcPr>
          <w:p w14:paraId="349B6E7A" w14:textId="0330DCF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2-1.11]</w:t>
            </w:r>
          </w:p>
          <w:p w14:paraId="49EA1BE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53D681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FCF789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552668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534979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2DA9804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AAB3BF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602BE909" w14:textId="77777777" w:rsidTr="00BC729F">
        <w:trPr>
          <w:trHeight w:val="18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0E0C701B" w14:textId="21E7FAB3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Cholesterol (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D16F18">
              <w:rPr>
                <w:rFonts w:ascii="Times New Roman" w:hAnsi="Times New Roman" w:cs="Times New Roman"/>
              </w:rPr>
              <w:t>240 mg/d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35688B" w14:textId="269E100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1F860D5" w14:textId="18DA98CF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4 [0.99-1.10] </w:t>
            </w:r>
          </w:p>
          <w:p w14:paraId="20A79808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8803DC7" w14:textId="1524FC7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0 [1.00-1.00] </w:t>
            </w: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213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ACED116" w14:textId="46F6AA2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5 [0.92-0.99] </w:t>
            </w:r>
          </w:p>
          <w:p w14:paraId="7B38120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3867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3117A879" w14:textId="7FEA637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6-1.05]</w:t>
            </w:r>
          </w:p>
          <w:p w14:paraId="73A70A6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A466F66" w14:textId="5DF76EF3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3-1.05]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2B2C8A93" w14:textId="7868577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89-1.03]</w:t>
            </w:r>
          </w:p>
          <w:p w14:paraId="66CD002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18C587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5579026</w:t>
            </w:r>
          </w:p>
        </w:tc>
      </w:tr>
      <w:tr w:rsidR="00145189" w:rsidRPr="00D16F18" w14:paraId="7F2A5B40" w14:textId="77777777" w:rsidTr="00BC729F">
        <w:trPr>
          <w:trHeight w:val="180"/>
        </w:trPr>
        <w:tc>
          <w:tcPr>
            <w:tcW w:w="2093" w:type="dxa"/>
            <w:vMerge/>
          </w:tcPr>
          <w:p w14:paraId="0F97E380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0FF682F" w14:textId="55F12FE0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4CC63C" w14:textId="20C679B8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9 [0.94-1.06] </w:t>
            </w:r>
          </w:p>
          <w:p w14:paraId="295DF2F8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43EE1A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B6350B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C1BFA7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864380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57C5BF4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848E29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607C5BAC" w14:textId="77777777" w:rsidTr="0049351D">
        <w:trPr>
          <w:trHeight w:val="180"/>
        </w:trPr>
        <w:tc>
          <w:tcPr>
            <w:tcW w:w="2093" w:type="dxa"/>
            <w:vMerge w:val="restart"/>
          </w:tcPr>
          <w:p w14:paraId="16FBABA0" w14:textId="4057100D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LD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5189">
              <w:rPr>
                <w:rFonts w:ascii="Times New Roman" w:hAnsi="Times New Roman" w:cs="Times New Roman"/>
              </w:rPr>
              <w:t>serum LDL ≥14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FF3D8E3" w14:textId="79385D6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</w:tcPr>
          <w:p w14:paraId="58D46C68" w14:textId="02646F9F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7 [0.88-1.06] </w:t>
            </w:r>
          </w:p>
          <w:p w14:paraId="684FB9DB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5599EBDC" w14:textId="621ADE9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CFA46F1" w14:textId="3BD9E05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8 [0.82-0.95] </w:t>
            </w:r>
          </w:p>
          <w:p w14:paraId="7880543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514</w:t>
            </w:r>
          </w:p>
        </w:tc>
        <w:tc>
          <w:tcPr>
            <w:tcW w:w="1843" w:type="dxa"/>
            <w:vMerge w:val="restart"/>
          </w:tcPr>
          <w:p w14:paraId="6E2C3C9D" w14:textId="3080046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2 [0.95-1.11]</w:t>
            </w:r>
          </w:p>
          <w:p w14:paraId="321E438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4E107811" w14:textId="3A36CAD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 xml:space="preserve">1.10 [0.99-1.22] </w:t>
            </w:r>
          </w:p>
          <w:p w14:paraId="68DAF39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2" w:type="dxa"/>
            <w:vMerge w:val="restart"/>
          </w:tcPr>
          <w:p w14:paraId="32C0231A" w14:textId="6310CD5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3 [0.81-1.05]</w:t>
            </w:r>
          </w:p>
          <w:p w14:paraId="100F733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3BC3C57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377181</w:t>
            </w:r>
          </w:p>
        </w:tc>
      </w:tr>
      <w:tr w:rsidR="00115FF5" w:rsidRPr="00D16F18" w14:paraId="26EB4E30" w14:textId="77777777" w:rsidTr="0049351D">
        <w:trPr>
          <w:trHeight w:val="450"/>
        </w:trPr>
        <w:tc>
          <w:tcPr>
            <w:tcW w:w="2093" w:type="dxa"/>
            <w:vMerge/>
          </w:tcPr>
          <w:p w14:paraId="1DD5BAB7" w14:textId="77777777" w:rsidR="00115FF5" w:rsidRPr="00D16F18" w:rsidRDefault="00115FF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68C12B" w14:textId="16A2224E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6CC75B6C" w14:textId="650AB771" w:rsidR="00312F4E" w:rsidRPr="00D16F18" w:rsidRDefault="004F4A96" w:rsidP="00312F4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3 [0.83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03]</w:t>
            </w:r>
            <w:r w:rsidR="00312F4E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370B1F0B" w14:textId="77777777" w:rsidR="00115FF5" w:rsidRPr="00D16F18" w:rsidRDefault="00312F4E" w:rsidP="00312F4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40B2B68C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311F2A0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295AED5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360D887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755F80E5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BE0B777" w14:textId="77777777" w:rsidR="00115FF5" w:rsidRPr="00D16F18" w:rsidRDefault="00115FF5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C2347F4" w14:textId="72521C6F" w:rsidR="00115FF5" w:rsidRPr="00D16F18" w:rsidRDefault="00D16F18" w:rsidP="00150A79">
      <w:pPr>
        <w:tabs>
          <w:tab w:val="left" w:pos="2693"/>
        </w:tabs>
        <w:rPr>
          <w:rFonts w:ascii="Times New Roman" w:hAnsi="Times New Roman" w:cs="Times New Roman"/>
        </w:rPr>
      </w:pPr>
      <w:r w:rsidRPr="00C527C9">
        <w:rPr>
          <w:rFonts w:ascii="Times New Roman" w:hAnsi="Times New Roman" w:cs="Times New Roman"/>
        </w:rPr>
        <w:t xml:space="preserve">BMI, body mass index; DBP, diastolic blood pressure; </w:t>
      </w:r>
      <w:r w:rsidR="00984BAA">
        <w:rPr>
          <w:rFonts w:ascii="Times New Roman" w:hAnsi="Times New Roman" w:cs="Times New Roman"/>
        </w:rPr>
        <w:t>L</w:t>
      </w:r>
      <w:r w:rsidR="00984BAA" w:rsidRPr="00C527C9">
        <w:rPr>
          <w:rFonts w:ascii="Times New Roman" w:hAnsi="Times New Roman" w:cs="Times New Roman"/>
        </w:rPr>
        <w:t xml:space="preserve">DL, </w:t>
      </w:r>
      <w:r w:rsidR="00984BAA">
        <w:rPr>
          <w:rFonts w:ascii="Times New Roman" w:hAnsi="Times New Roman" w:cs="Times New Roman"/>
        </w:rPr>
        <w:t>low</w:t>
      </w:r>
      <w:r w:rsidR="00984BAA" w:rsidRPr="00C527C9">
        <w:rPr>
          <w:rFonts w:ascii="Times New Roman" w:hAnsi="Times New Roman" w:cs="Times New Roman"/>
        </w:rPr>
        <w:t>-density lipoprotein</w:t>
      </w:r>
      <w:r w:rsidRPr="00C527C9">
        <w:rPr>
          <w:rFonts w:ascii="Times New Roman" w:hAnsi="Times New Roman" w:cs="Times New Roman"/>
        </w:rPr>
        <w:t>; SBP, systolic blood pressure</w:t>
      </w:r>
      <w:bookmarkStart w:id="0" w:name="_GoBack"/>
      <w:bookmarkEnd w:id="0"/>
    </w:p>
    <w:sectPr w:rsidR="00115FF5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55251D" w14:textId="77777777" w:rsidR="0036157E" w:rsidRDefault="0036157E" w:rsidP="007D7BA8">
      <w:r>
        <w:separator/>
      </w:r>
    </w:p>
  </w:endnote>
  <w:endnote w:type="continuationSeparator" w:id="0">
    <w:p w14:paraId="456D8884" w14:textId="77777777" w:rsidR="0036157E" w:rsidRDefault="0036157E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9D049" w14:textId="77777777" w:rsidR="0036157E" w:rsidRDefault="0036157E" w:rsidP="007D7BA8">
      <w:r>
        <w:separator/>
      </w:r>
    </w:p>
  </w:footnote>
  <w:footnote w:type="continuationSeparator" w:id="0">
    <w:p w14:paraId="50B5F50A" w14:textId="77777777" w:rsidR="0036157E" w:rsidRDefault="0036157E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6157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8D38C3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C5085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21:00Z</dcterms:created>
  <dcterms:modified xsi:type="dcterms:W3CDTF">2017-02-11T15:21:00Z</dcterms:modified>
</cp:coreProperties>
</file>